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062CAB" w14:textId="45FEAB8C" w:rsidR="0064499F" w:rsidRPr="00361C84" w:rsidRDefault="00675F6F" w:rsidP="0064499F">
      <w:pPr>
        <w:spacing w:line="360" w:lineRule="auto"/>
        <w:jc w:val="both"/>
        <w:rPr>
          <w:rFonts w:cstheme="minorHAnsi"/>
          <w:lang w:val="en-US"/>
        </w:rPr>
      </w:pPr>
      <w:bookmarkStart w:id="0" w:name="_Hlk116166549"/>
      <w:r w:rsidRPr="00361C84">
        <w:rPr>
          <w:noProof/>
          <w:lang w:val="en-IN" w:eastAsia="en-IN"/>
        </w:rPr>
        <w:drawing>
          <wp:inline distT="0" distB="0" distL="0" distR="0" wp14:anchorId="7016F813" wp14:editId="088C22AC">
            <wp:extent cx="5760720" cy="3503930"/>
            <wp:effectExtent l="0" t="0" r="0" b="127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0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41EC54EB" w14:textId="3F5ACE91" w:rsidR="0064499F" w:rsidRPr="00210CD9" w:rsidRDefault="008B60D0" w:rsidP="0064499F">
      <w:pPr>
        <w:spacing w:line="360" w:lineRule="auto"/>
        <w:jc w:val="both"/>
        <w:rPr>
          <w:rFonts w:cstheme="minorHAnsi"/>
          <w:lang w:val="en-US"/>
        </w:rPr>
      </w:pPr>
      <w:r w:rsidRPr="00361C84">
        <w:rPr>
          <w:rFonts w:cstheme="minorHAnsi"/>
          <w:lang w:val="en-US"/>
        </w:rPr>
        <w:t xml:space="preserve">Supplementary figure </w:t>
      </w:r>
      <w:r w:rsidR="00D9385D" w:rsidRPr="00361C84">
        <w:rPr>
          <w:rFonts w:cstheme="minorHAnsi"/>
          <w:lang w:val="en-US"/>
        </w:rPr>
        <w:t>3</w:t>
      </w:r>
      <w:r w:rsidR="0064499F" w:rsidRPr="00361C84">
        <w:rPr>
          <w:rFonts w:cstheme="minorHAnsi"/>
          <w:lang w:val="en-US"/>
        </w:rPr>
        <w:t xml:space="preserve">. </w:t>
      </w:r>
      <w:r w:rsidR="00675F6F" w:rsidRPr="00361C84">
        <w:rPr>
          <w:rStyle w:val="cf01"/>
          <w:rFonts w:ascii="Calibri" w:hAnsi="Calibri" w:cs="Calibri"/>
          <w:sz w:val="22"/>
          <w:szCs w:val="22"/>
          <w:lang w:val="en-US"/>
        </w:rPr>
        <w:t>Dot plot illustrating the association of sensitivity and false positive rate of included studies</w:t>
      </w:r>
      <w:r w:rsidR="00675F6F" w:rsidRPr="00361C84">
        <w:rPr>
          <w:rFonts w:ascii="Calibri" w:hAnsi="Calibri" w:cs="Calibri"/>
          <w:lang w:val="en-US"/>
        </w:rPr>
        <w:t xml:space="preserve"> for </w:t>
      </w:r>
      <w:r w:rsidR="0064499F" w:rsidRPr="00361C84">
        <w:rPr>
          <w:rFonts w:cstheme="minorHAnsi"/>
          <w:lang w:val="en-US"/>
        </w:rPr>
        <w:t>detection of seminal vesicle invasion.</w:t>
      </w:r>
    </w:p>
    <w:p w14:paraId="130D1CD9" w14:textId="370CD2F7" w:rsidR="004A2D19" w:rsidRPr="0064499F" w:rsidRDefault="004A2D19" w:rsidP="0064499F">
      <w:pPr>
        <w:rPr>
          <w:lang w:val="en-US"/>
        </w:rPr>
      </w:pPr>
      <w:bookmarkStart w:id="1" w:name="_GoBack"/>
      <w:bookmarkEnd w:id="1"/>
    </w:p>
    <w:sectPr w:rsidR="004A2D19" w:rsidRPr="0064499F" w:rsidSect="001275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3MTAxsrQwtDA3MzNW0lEKTi0uzszPAykwqgUA3OLUGywAAAA="/>
  </w:docVars>
  <w:rsids>
    <w:rsidRoot w:val="00E90DDA"/>
    <w:rsid w:val="00127514"/>
    <w:rsid w:val="00361C84"/>
    <w:rsid w:val="0042148E"/>
    <w:rsid w:val="0049573A"/>
    <w:rsid w:val="004A2D19"/>
    <w:rsid w:val="0064499F"/>
    <w:rsid w:val="00675F6F"/>
    <w:rsid w:val="008001A5"/>
    <w:rsid w:val="008B60D0"/>
    <w:rsid w:val="00C50025"/>
    <w:rsid w:val="00D9385D"/>
    <w:rsid w:val="00E90DDA"/>
    <w:rsid w:val="00F6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DAEAA"/>
  <w15:chartTrackingRefBased/>
  <w15:docId w15:val="{F8E634CD-DF37-4377-8FC7-9EFF1357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9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675F6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</dc:creator>
  <cp:keywords/>
  <dc:description/>
  <cp:lastModifiedBy>Arun Madhavan</cp:lastModifiedBy>
  <cp:revision>4</cp:revision>
  <dcterms:created xsi:type="dcterms:W3CDTF">2023-03-21T05:52:00Z</dcterms:created>
  <dcterms:modified xsi:type="dcterms:W3CDTF">2023-03-31T08:51:00Z</dcterms:modified>
</cp:coreProperties>
</file>